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70F5E" w14:textId="77777777" w:rsidR="00062DF6" w:rsidRPr="00216CFA" w:rsidRDefault="00062DF6" w:rsidP="00062D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16CFA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216CF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.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Abundance of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piercing-sucking insects and </w:t>
      </w:r>
      <w:r w:rsidRPr="004D2949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Empoasca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pp.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sampled on soybean at Varennes and Saint-Simon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respectively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based on inoculation treatments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(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Control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C)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, Mycorrhizae+Rhizobium (MR), Mycorrhizae+Rhizobium+Bacillus (MRB)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) irrespective of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potassium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K-: without potassium; K+: with potassium) and vice-versa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. 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>Values represent mean ± SE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of 8 replicates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(n=48)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in each site. 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>Letters follow by mean ± SE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>indicate significant differences among treatments based on the Tukey’s honest significant difference (HSD) test after Linear mixed effect model (LMM) follow by ANOVA.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216C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 w:eastAsia="fr-CA"/>
        </w:rPr>
        <w:t>*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: </w:t>
      </w:r>
      <w:r w:rsidRPr="00216CF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>&lt;0.05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tbl>
      <w:tblPr>
        <w:tblW w:w="13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2355"/>
        <w:gridCol w:w="1276"/>
        <w:gridCol w:w="1276"/>
        <w:gridCol w:w="709"/>
        <w:gridCol w:w="425"/>
        <w:gridCol w:w="745"/>
        <w:gridCol w:w="1239"/>
        <w:gridCol w:w="1560"/>
        <w:gridCol w:w="1311"/>
        <w:gridCol w:w="567"/>
        <w:gridCol w:w="426"/>
        <w:gridCol w:w="800"/>
      </w:tblGrid>
      <w:tr w:rsidR="00062DF6" w:rsidRPr="00DC1A43" w14:paraId="5D7A40FE" w14:textId="77777777" w:rsidTr="00A85809">
        <w:trPr>
          <w:trHeight w:val="315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567EE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te</w:t>
            </w:r>
          </w:p>
        </w:tc>
        <w:tc>
          <w:tcPr>
            <w:tcW w:w="23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10D0C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5B4E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otassium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17FEC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F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5709A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proofErr w:type="gramStart"/>
            <w:r w:rsidRPr="00B300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df</w:t>
            </w:r>
            <w:proofErr w:type="gramEnd"/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DA521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P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AD04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oculant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E5DF9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F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80C65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proofErr w:type="gramStart"/>
            <w:r w:rsidRPr="00B300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df</w:t>
            </w:r>
            <w:proofErr w:type="gramEnd"/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070F5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P</w:t>
            </w:r>
          </w:p>
        </w:tc>
      </w:tr>
      <w:tr w:rsidR="00062DF6" w:rsidRPr="00DC1A43" w14:paraId="62E9F4EE" w14:textId="77777777" w:rsidTr="00A85809">
        <w:trPr>
          <w:trHeight w:val="315"/>
        </w:trPr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C2FE2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23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5C23F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E039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K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D5ED" w14:textId="77777777" w:rsidR="00062DF6" w:rsidRPr="00B300DD" w:rsidRDefault="00062DF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K+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AE287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13194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7E11E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1A62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C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FD50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MR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CC7C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MRB 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FBCDC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D4208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AD4FF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</w:p>
        </w:tc>
      </w:tr>
      <w:tr w:rsidR="00062DF6" w:rsidRPr="00DC1A43" w14:paraId="498E608F" w14:textId="77777777" w:rsidTr="00A85809">
        <w:trPr>
          <w:trHeight w:val="315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3470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Varennes 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8EB2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iercing-sucking insec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0C9E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2.5±1.9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EDF3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2.7±1.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7A57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2721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20CA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9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AC56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8.9±2.23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5FF8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2.8±1.69 a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8954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6.1±2.54 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4C5C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.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2E2D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5C80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26*</w:t>
            </w:r>
          </w:p>
        </w:tc>
      </w:tr>
      <w:tr w:rsidR="00062DF6" w:rsidRPr="00DC1A43" w14:paraId="527CAFCF" w14:textId="77777777" w:rsidTr="00A85809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B216B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int-Simon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ED0D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Empoasca</w:t>
            </w: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p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C3D9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63±0.44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112F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31±0.38 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F824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.5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3C2A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1538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24*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B66D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.53±0.63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2619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.53±0.77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7742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.34±0.9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E137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8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C456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EA6A" w14:textId="77777777" w:rsidR="00062DF6" w:rsidRPr="00B300DD" w:rsidRDefault="00062DF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300D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434</w:t>
            </w:r>
          </w:p>
        </w:tc>
      </w:tr>
    </w:tbl>
    <w:p w14:paraId="14718719" w14:textId="77777777" w:rsidR="00062DF6" w:rsidRDefault="00062DF6" w:rsidP="00062D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8DD2C73" w14:textId="77777777" w:rsidR="00EE4DDA" w:rsidRDefault="00EE4DDA"/>
    <w:sectPr w:rsidR="00EE4DDA" w:rsidSect="00062DF6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DF6"/>
    <w:rsid w:val="00062DF6"/>
    <w:rsid w:val="00EE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88E03"/>
  <w15:chartTrackingRefBased/>
  <w15:docId w15:val="{5BEF0C45-97B5-476B-BA1E-0813B3E2C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D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1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e Emmanuel Dabre</dc:creator>
  <cp:keywords/>
  <dc:description/>
  <cp:lastModifiedBy>Elisee Emmanuel Dabre</cp:lastModifiedBy>
  <cp:revision>1</cp:revision>
  <dcterms:created xsi:type="dcterms:W3CDTF">2021-09-10T19:28:00Z</dcterms:created>
  <dcterms:modified xsi:type="dcterms:W3CDTF">2021-09-10T19:29:00Z</dcterms:modified>
</cp:coreProperties>
</file>